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DD6FB" w14:textId="56E40998" w:rsidR="00820F08" w:rsidRDefault="00820F08" w:rsidP="00820F08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S4 Table</w:t>
      </w:r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. Univariable Cox regression analysis of </w:t>
      </w:r>
      <w:proofErr w:type="spellStart"/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MVNet</w:t>
      </w:r>
      <w:proofErr w:type="spellEnd"/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-predicted risk in adjuvant chemotherapy (ACT) positive and negative subgroups across multiple cohorts.</w:t>
      </w:r>
    </w:p>
    <w:tbl>
      <w:tblPr>
        <w:tblW w:w="69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1300"/>
        <w:gridCol w:w="1480"/>
        <w:gridCol w:w="2100"/>
      </w:tblGrid>
      <w:tr w:rsidR="00820F08" w:rsidRPr="008B31E1" w14:paraId="2B18526D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3FD9EE2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Datas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C51285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Group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641BF2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Pvalue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D90E7C6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HR</w:t>
            </w:r>
          </w:p>
        </w:tc>
      </w:tr>
      <w:tr w:rsidR="00820F08" w:rsidRPr="008B31E1" w14:paraId="56EB2E46" w14:textId="77777777" w:rsidTr="005F718B">
        <w:trPr>
          <w:trHeight w:val="320"/>
          <w:jc w:val="center"/>
        </w:trPr>
        <w:tc>
          <w:tcPr>
            <w:tcW w:w="2060" w:type="dxa"/>
            <w:vMerge w:val="restart"/>
            <w:shd w:val="clear" w:color="auto" w:fill="auto"/>
            <w:noWrap/>
            <w:vAlign w:val="center"/>
            <w:hideMark/>
          </w:tcPr>
          <w:p w14:paraId="5F1EDB9D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Internal-CRCI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DC02D5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ACT+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657554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B52EA17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7.79 (3.82, 15.9)</w:t>
            </w:r>
          </w:p>
        </w:tc>
      </w:tr>
      <w:tr w:rsidR="00820F08" w:rsidRPr="008B31E1" w14:paraId="0070BB27" w14:textId="77777777" w:rsidTr="005F718B">
        <w:trPr>
          <w:trHeight w:val="320"/>
          <w:jc w:val="center"/>
        </w:trPr>
        <w:tc>
          <w:tcPr>
            <w:tcW w:w="2060" w:type="dxa"/>
            <w:vMerge/>
            <w:vAlign w:val="center"/>
            <w:hideMark/>
          </w:tcPr>
          <w:p w14:paraId="175B1CEE" w14:textId="77777777" w:rsidR="00820F08" w:rsidRPr="008B31E1" w:rsidRDefault="00820F08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71A6B6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ACT-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155C33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A7EE053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10.26 (6.29, 16.73)</w:t>
            </w:r>
          </w:p>
        </w:tc>
      </w:tr>
      <w:tr w:rsidR="00820F08" w:rsidRPr="008B31E1" w14:paraId="24F969E4" w14:textId="77777777" w:rsidTr="005F718B">
        <w:trPr>
          <w:trHeight w:val="320"/>
          <w:jc w:val="center"/>
        </w:trPr>
        <w:tc>
          <w:tcPr>
            <w:tcW w:w="2060" w:type="dxa"/>
            <w:vMerge w:val="restart"/>
            <w:shd w:val="clear" w:color="auto" w:fill="auto"/>
            <w:noWrap/>
            <w:vAlign w:val="center"/>
            <w:hideMark/>
          </w:tcPr>
          <w:p w14:paraId="7FC88953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External-CRCII-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494444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ACT+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CCC788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F0F9CA6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7.42 (2.38, 23.1)</w:t>
            </w:r>
          </w:p>
        </w:tc>
      </w:tr>
      <w:tr w:rsidR="00820F08" w:rsidRPr="008B31E1" w14:paraId="35678266" w14:textId="77777777" w:rsidTr="005F718B">
        <w:trPr>
          <w:trHeight w:val="320"/>
          <w:jc w:val="center"/>
        </w:trPr>
        <w:tc>
          <w:tcPr>
            <w:tcW w:w="2060" w:type="dxa"/>
            <w:vMerge/>
            <w:vAlign w:val="center"/>
            <w:hideMark/>
          </w:tcPr>
          <w:p w14:paraId="0F6024A6" w14:textId="77777777" w:rsidR="00820F08" w:rsidRPr="008B31E1" w:rsidRDefault="00820F08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6ABF74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ACT-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83FCC75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293A681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18.12 (8.06, 40.73)</w:t>
            </w:r>
          </w:p>
        </w:tc>
      </w:tr>
      <w:tr w:rsidR="00820F08" w:rsidRPr="008B31E1" w14:paraId="4272749C" w14:textId="77777777" w:rsidTr="005F718B">
        <w:trPr>
          <w:trHeight w:val="320"/>
          <w:jc w:val="center"/>
        </w:trPr>
        <w:tc>
          <w:tcPr>
            <w:tcW w:w="2060" w:type="dxa"/>
            <w:vMerge w:val="restart"/>
            <w:shd w:val="clear" w:color="auto" w:fill="auto"/>
            <w:noWrap/>
            <w:vAlign w:val="center"/>
            <w:hideMark/>
          </w:tcPr>
          <w:p w14:paraId="5F024D3B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External-CRCII-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59C9E4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ACT+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A31A86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53D79B2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5.95 (2.25, 15.76)</w:t>
            </w:r>
          </w:p>
        </w:tc>
      </w:tr>
      <w:tr w:rsidR="00820F08" w:rsidRPr="008B31E1" w14:paraId="21F8FC0A" w14:textId="77777777" w:rsidTr="005F718B">
        <w:trPr>
          <w:trHeight w:val="320"/>
          <w:jc w:val="center"/>
        </w:trPr>
        <w:tc>
          <w:tcPr>
            <w:tcW w:w="2060" w:type="dxa"/>
            <w:vMerge/>
            <w:vAlign w:val="center"/>
            <w:hideMark/>
          </w:tcPr>
          <w:p w14:paraId="3BF0616F" w14:textId="77777777" w:rsidR="00820F08" w:rsidRPr="008B31E1" w:rsidRDefault="00820F08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D6B439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ACT-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CC9A77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64EA411" w14:textId="77777777" w:rsidR="00820F08" w:rsidRPr="008B31E1" w:rsidRDefault="00820F08" w:rsidP="005F71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B31E1">
              <w:rPr>
                <w:rFonts w:ascii="Times New Roman" w:eastAsia="DengXian" w:hAnsi="Times New Roman" w:cs="Times New Roman"/>
                <w:color w:val="000000"/>
                <w:szCs w:val="21"/>
              </w:rPr>
              <w:t>14.63 (6.76, 31.63)</w:t>
            </w:r>
          </w:p>
        </w:tc>
      </w:tr>
    </w:tbl>
    <w:p w14:paraId="0550E071" w14:textId="77777777" w:rsidR="00820F08" w:rsidRPr="000D4D6A" w:rsidRDefault="00820F08" w:rsidP="00820F08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</w:p>
    <w:p w14:paraId="405D5072" w14:textId="77777777" w:rsidR="00820F08" w:rsidRPr="000D4D6A" w:rsidRDefault="00820F08" w:rsidP="00820F08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0D4D6A">
        <w:rPr>
          <w:rFonts w:ascii="Times New Roman" w:hAnsi="Times New Roman" w:cs="Times New Roman"/>
          <w:color w:val="000000" w:themeColor="text1"/>
          <w:szCs w:val="21"/>
        </w:rPr>
        <w:t xml:space="preserve">ACT, adjuvant chemotherapy; </w:t>
      </w:r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nternal-CRCII, internal colorectal cancer stage II cohort; External-CRCII-1, external colorectal cancer stage II cohort 1; External-CRCII-2, external colorectal cancer stage II cohort 2; TCGA-CRCII, TCGA colorectal cancer stage II cohort.</w:t>
      </w:r>
    </w:p>
    <w:p w14:paraId="04C4229C" w14:textId="77777777" w:rsidR="00CF4055" w:rsidRPr="00820F08" w:rsidRDefault="00CF4055"/>
    <w:sectPr w:rsidR="00CF4055" w:rsidRPr="00820F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F08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20F08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8B9BC"/>
  <w15:chartTrackingRefBased/>
  <w15:docId w15:val="{AD7ABE22-FB2D-484C-80F5-1149CC882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F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26:00Z</dcterms:created>
  <dcterms:modified xsi:type="dcterms:W3CDTF">2025-11-27T09:26:00Z</dcterms:modified>
</cp:coreProperties>
</file>